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260"/>
        <w:gridCol w:w="1260"/>
        <w:gridCol w:w="1260"/>
        <w:gridCol w:w="3734"/>
      </w:tblGrid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37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elative Fold Difference: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en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1.5dp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2.5dp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3.5dpc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eference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c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0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iani et al (2002). Cell Research 12:19-32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mp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6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lloway et al (1998). Developmental Genetics 22:321-339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mp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2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thi et al (1999). Developmental Biology 209:239-253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mp8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.8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Leone et al (1997). Genomics 40:196-198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h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Luo et al (2005). Developmental Dynamics 232(2):336-344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 xml:space="preserve">Col2a1  Col6a1  </w:t>
            </w:r>
          </w:p>
          <w:p>
            <w:pPr>
              <w:pStyle w:val="Normal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Col6a2</w:t>
            </w:r>
          </w:p>
          <w:p>
            <w:pPr>
              <w:pStyle w:val="Normal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Col6a3  Col9a1  Col9a2  Col9a3 Col11a1 Col11a2 Col14a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8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3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1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0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3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.9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1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ielty and Grant (2002). The Collagen Family: Structure, Assembly, and Organization in the Extracellular Matrix. In Royce PM, Steinmann B (eds): “Connective tissue and its heritable disorders” New York: Wiley-Liss, Inc., pp159-221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spg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9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ukushi et al (2003). Developmental Dynamics 228:143-148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g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9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kigawa et al (2003). Journal of Cell Physiology 194:256-266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r6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’Brien and Lau (1992). Cell Growth and Differentiation 3:645-654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spg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.3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Johnson et al (1999). Developmental Dynamics 216(4-5):499-510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gf18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gfr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u et al (2007). Developmental Biology 302:80-91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xa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5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naghan et al (1993). Development 119:567-578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xc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fuji et al (2001). Journal of Bone and Mineral Research 16:1765-1771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df5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df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ttle et al (2003). Developmental Biology 254:116-130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Hoxa9  Hoxa10 Hoxa11  Hoxc6      Hoxc9   Hoxd9 Hoxd10 Hoxd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1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5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5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lson et al (1996). Development 122:1449-1466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mp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5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u et al (1998). Cell 93:411-422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sx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Satokata et al (2000). Nature Genetics 24:391-395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a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berlender and Tuan (1994). Development 120:177-187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dgfr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aliotis (2000). Mechanisms of Development 94:13-24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unx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9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ricker et al (2002). Developmental Biology 245:95-108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Sox8      Sox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mal-Monroy et al (2003). Developmental Biology 257(2):292-301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x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right et al (1995). Nature Genetics 9:15-20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p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hibata et al (2002). Journal of Anatomy 200:309-320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mn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ummert et al (2001). Endocrine 15:93-101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gln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hang et al (2002). Mechanisms of Development 115:161-166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Tbx3      Tbx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6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ing et al (2006). American Journal of Medical Genetics. Part A 140:1407-1413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fb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n et al (2008). Experimental and Molecular Medicine 40(4):453-460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d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2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lmain et al (1993). Cellular and Molecular Biology (Noisy-le-grand) 39:339-350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sp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ench et al (2004). American Journal of Pathology 165:855-867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nt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2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urch et al (2002). Journal of Cell Science 115:4809-481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3T01:34:00Z</dcterms:created>
  <dc:creator>trevor.cameron</dc:creator>
  <dc:description/>
  <cp:keywords/>
  <dc:language>en-US</dc:language>
  <cp:lastModifiedBy>trevor.cameron</cp:lastModifiedBy>
  <cp:lastPrinted>2009-01-12T13:04:00Z</cp:lastPrinted>
  <dcterms:modified xsi:type="dcterms:W3CDTF">2009-02-25T04:22:00Z</dcterms:modified>
  <cp:revision>4</cp:revision>
  <dc:subject/>
  <dc:title>Gene</dc:title>
</cp:coreProperties>
</file>